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217"/>
        <w:tblW w:w="11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145DE3" w:rsidRPr="00236163" w14:paraId="30E7E438" w14:textId="77777777" w:rsidTr="00236163">
        <w:trPr>
          <w:trHeight w:val="227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1191D8" w14:textId="032B443E" w:rsidR="00145DE3" w:rsidRPr="00236163" w:rsidRDefault="00145DE3" w:rsidP="002361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1509DF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289A57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0B5A56B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397BAFC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EED37DB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D848C05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0FC9640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1CE773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2+</w:t>
            </w:r>
          </w:p>
        </w:tc>
      </w:tr>
      <w:tr w:rsidR="00145DE3" w:rsidRPr="00236163" w14:paraId="59760A13" w14:textId="77777777" w:rsidTr="00236163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B2B1016" w14:textId="77777777" w:rsidR="00145DE3" w:rsidRPr="00236163" w:rsidRDefault="00145DE3" w:rsidP="002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E14EA5E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36FF1D7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89D88D7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E9781BC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558FD22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1F3FA82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7DE427D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4A99996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DE3" w:rsidRPr="00236163" w14:paraId="329A9D63" w14:textId="77777777" w:rsidTr="00236163">
        <w:trPr>
          <w:trHeight w:val="234"/>
        </w:trPr>
        <w:tc>
          <w:tcPr>
            <w:tcW w:w="1247" w:type="dxa"/>
            <w:vAlign w:val="center"/>
          </w:tcPr>
          <w:p w14:paraId="206D5B0A" w14:textId="77777777" w:rsidR="00145DE3" w:rsidRPr="00236163" w:rsidRDefault="00145DE3" w:rsidP="002361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noWrap/>
            <w:vAlign w:val="center"/>
          </w:tcPr>
          <w:p w14:paraId="1E4A43D6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2191ADF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noWrap/>
            <w:vAlign w:val="center"/>
          </w:tcPr>
          <w:p w14:paraId="3828A458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A359AD0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580E50B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CDFBBC5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E338089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8D6C6F0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DE3" w:rsidRPr="00236163" w14:paraId="2D882DF4" w14:textId="77777777" w:rsidTr="00236163">
        <w:trPr>
          <w:trHeight w:val="227"/>
        </w:trPr>
        <w:tc>
          <w:tcPr>
            <w:tcW w:w="1247" w:type="dxa"/>
            <w:vAlign w:val="center"/>
          </w:tcPr>
          <w:p w14:paraId="70949B48" w14:textId="77777777" w:rsidR="00145DE3" w:rsidRPr="00236163" w:rsidRDefault="00145DE3" w:rsidP="002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noWrap/>
            <w:vAlign w:val="center"/>
          </w:tcPr>
          <w:p w14:paraId="1015FB77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65CC3B2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FCC57BC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0,669185</w:t>
            </w:r>
          </w:p>
        </w:tc>
        <w:tc>
          <w:tcPr>
            <w:tcW w:w="1247" w:type="dxa"/>
            <w:noWrap/>
            <w:vAlign w:val="center"/>
          </w:tcPr>
          <w:p w14:paraId="7D4E997D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1,637263</w:t>
            </w:r>
          </w:p>
        </w:tc>
        <w:tc>
          <w:tcPr>
            <w:tcW w:w="1247" w:type="dxa"/>
            <w:noWrap/>
            <w:vAlign w:val="center"/>
          </w:tcPr>
          <w:p w14:paraId="4B635A94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1,35877</w:t>
            </w:r>
          </w:p>
        </w:tc>
        <w:tc>
          <w:tcPr>
            <w:tcW w:w="1247" w:type="dxa"/>
            <w:noWrap/>
            <w:vAlign w:val="center"/>
          </w:tcPr>
          <w:p w14:paraId="3D96B782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1,10169</w:t>
            </w:r>
          </w:p>
        </w:tc>
        <w:tc>
          <w:tcPr>
            <w:tcW w:w="1247" w:type="dxa"/>
            <w:noWrap/>
            <w:vAlign w:val="center"/>
          </w:tcPr>
          <w:p w14:paraId="5A0AC49A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0,69244</w:t>
            </w:r>
          </w:p>
        </w:tc>
        <w:tc>
          <w:tcPr>
            <w:tcW w:w="1247" w:type="dxa"/>
            <w:noWrap/>
            <w:vAlign w:val="center"/>
          </w:tcPr>
          <w:p w14:paraId="6A2521A2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0,066916</w:t>
            </w:r>
          </w:p>
        </w:tc>
      </w:tr>
      <w:tr w:rsidR="00145DE3" w:rsidRPr="00236163" w14:paraId="26DD8E2D" w14:textId="77777777" w:rsidTr="00236163">
        <w:trPr>
          <w:trHeight w:val="227"/>
        </w:trPr>
        <w:tc>
          <w:tcPr>
            <w:tcW w:w="1247" w:type="dxa"/>
            <w:vAlign w:val="center"/>
          </w:tcPr>
          <w:p w14:paraId="5C57A4E8" w14:textId="77777777" w:rsidR="00145DE3" w:rsidRPr="00236163" w:rsidRDefault="00145DE3" w:rsidP="002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noWrap/>
            <w:vAlign w:val="center"/>
          </w:tcPr>
          <w:p w14:paraId="295E4C1F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19B140F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55D5246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82A2490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0,9703746</w:t>
            </w:r>
          </w:p>
        </w:tc>
        <w:tc>
          <w:tcPr>
            <w:tcW w:w="1247" w:type="dxa"/>
            <w:noWrap/>
            <w:vAlign w:val="center"/>
          </w:tcPr>
          <w:p w14:paraId="03C9A00D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0,690261</w:t>
            </w:r>
          </w:p>
        </w:tc>
        <w:tc>
          <w:tcPr>
            <w:tcW w:w="1247" w:type="dxa"/>
            <w:noWrap/>
            <w:vAlign w:val="center"/>
          </w:tcPr>
          <w:p w14:paraId="690DD063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1,70986</w:t>
            </w:r>
          </w:p>
        </w:tc>
        <w:tc>
          <w:tcPr>
            <w:tcW w:w="1247" w:type="dxa"/>
            <w:noWrap/>
            <w:vAlign w:val="center"/>
          </w:tcPr>
          <w:p w14:paraId="5200529C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1,30879</w:t>
            </w:r>
          </w:p>
        </w:tc>
        <w:tc>
          <w:tcPr>
            <w:tcW w:w="1247" w:type="dxa"/>
            <w:noWrap/>
            <w:vAlign w:val="center"/>
          </w:tcPr>
          <w:p w14:paraId="716E130B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0,5212</w:t>
            </w:r>
          </w:p>
        </w:tc>
      </w:tr>
      <w:tr w:rsidR="00145DE3" w:rsidRPr="00236163" w14:paraId="636D22D5" w14:textId="77777777" w:rsidTr="00236163">
        <w:trPr>
          <w:trHeight w:val="227"/>
        </w:trPr>
        <w:tc>
          <w:tcPr>
            <w:tcW w:w="1247" w:type="dxa"/>
            <w:vAlign w:val="center"/>
          </w:tcPr>
          <w:p w14:paraId="1CA40D85" w14:textId="77777777" w:rsidR="00145DE3" w:rsidRPr="00236163" w:rsidRDefault="00145DE3" w:rsidP="002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noWrap/>
            <w:vAlign w:val="center"/>
          </w:tcPr>
          <w:p w14:paraId="5CA7717E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EB9E83C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D0F0A21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5048701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9BC043C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0,28143</w:t>
            </w:r>
          </w:p>
        </w:tc>
        <w:tc>
          <w:tcPr>
            <w:tcW w:w="1247" w:type="dxa"/>
            <w:noWrap/>
            <w:vAlign w:val="center"/>
          </w:tcPr>
          <w:p w14:paraId="7CFB4796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2,59317*</w:t>
            </w:r>
          </w:p>
        </w:tc>
        <w:tc>
          <w:tcPr>
            <w:tcW w:w="1247" w:type="dxa"/>
            <w:noWrap/>
            <w:vAlign w:val="center"/>
          </w:tcPr>
          <w:p w14:paraId="4EF644DF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2,20428*</w:t>
            </w:r>
          </w:p>
        </w:tc>
        <w:tc>
          <w:tcPr>
            <w:tcW w:w="1247" w:type="dxa"/>
            <w:noWrap/>
            <w:vAlign w:val="center"/>
          </w:tcPr>
          <w:p w14:paraId="58BCF0C2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1,38061</w:t>
            </w:r>
          </w:p>
        </w:tc>
      </w:tr>
      <w:tr w:rsidR="00145DE3" w:rsidRPr="00236163" w14:paraId="3FD00AAB" w14:textId="77777777" w:rsidTr="00236163">
        <w:trPr>
          <w:trHeight w:val="227"/>
        </w:trPr>
        <w:tc>
          <w:tcPr>
            <w:tcW w:w="1247" w:type="dxa"/>
            <w:vAlign w:val="center"/>
          </w:tcPr>
          <w:p w14:paraId="6CDE35D8" w14:textId="77777777" w:rsidR="00145DE3" w:rsidRPr="00236163" w:rsidRDefault="00145DE3" w:rsidP="002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noWrap/>
            <w:vAlign w:val="center"/>
          </w:tcPr>
          <w:p w14:paraId="23C491F6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72052D3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E1634EE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4F964DA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E9EE999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174435C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2,3394*</w:t>
            </w:r>
          </w:p>
        </w:tc>
        <w:tc>
          <w:tcPr>
            <w:tcW w:w="1247" w:type="dxa"/>
            <w:noWrap/>
            <w:vAlign w:val="center"/>
          </w:tcPr>
          <w:p w14:paraId="744903C6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1,94663*</w:t>
            </w:r>
          </w:p>
        </w:tc>
        <w:tc>
          <w:tcPr>
            <w:tcW w:w="1247" w:type="dxa"/>
            <w:noWrap/>
            <w:vAlign w:val="center"/>
          </w:tcPr>
          <w:p w14:paraId="3022BD97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-1,13197</w:t>
            </w:r>
          </w:p>
        </w:tc>
      </w:tr>
      <w:tr w:rsidR="00145DE3" w:rsidRPr="00236163" w14:paraId="6595C4CB" w14:textId="77777777" w:rsidTr="00236163">
        <w:trPr>
          <w:trHeight w:val="227"/>
        </w:trPr>
        <w:tc>
          <w:tcPr>
            <w:tcW w:w="1247" w:type="dxa"/>
            <w:vAlign w:val="center"/>
          </w:tcPr>
          <w:p w14:paraId="2B362088" w14:textId="77777777" w:rsidR="00145DE3" w:rsidRPr="00236163" w:rsidRDefault="00145DE3" w:rsidP="002361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noWrap/>
            <w:vAlign w:val="center"/>
          </w:tcPr>
          <w:p w14:paraId="568AD626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7465A5B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10513C6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AD46E0B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28E710A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D936CB1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BBD96E5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0,388128</w:t>
            </w:r>
          </w:p>
        </w:tc>
        <w:tc>
          <w:tcPr>
            <w:tcW w:w="1247" w:type="dxa"/>
            <w:noWrap/>
            <w:vAlign w:val="center"/>
          </w:tcPr>
          <w:p w14:paraId="1352ABCE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1,041965</w:t>
            </w:r>
          </w:p>
        </w:tc>
      </w:tr>
      <w:tr w:rsidR="00145DE3" w:rsidRPr="00236163" w14:paraId="58E0A09A" w14:textId="77777777" w:rsidTr="00236163">
        <w:trPr>
          <w:trHeight w:val="227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3DAB7A1C" w14:textId="77777777" w:rsidR="00145DE3" w:rsidRPr="00236163" w:rsidRDefault="00145DE3" w:rsidP="002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6786041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311A6E3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573BFCF3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3363CFBF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17259839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184D8146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065279A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3AD4297" w14:textId="77777777" w:rsidR="00145DE3" w:rsidRPr="00236163" w:rsidRDefault="00145DE3" w:rsidP="002361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163">
              <w:rPr>
                <w:rFonts w:ascii="Times New Roman" w:hAnsi="Times New Roman" w:cs="Times New Roman"/>
                <w:sz w:val="24"/>
                <w:szCs w:val="24"/>
              </w:rPr>
              <w:t>0,678091</w:t>
            </w:r>
          </w:p>
        </w:tc>
      </w:tr>
    </w:tbl>
    <w:p w14:paraId="6B29D424" w14:textId="77777777" w:rsidR="0021154D" w:rsidRDefault="0021154D"/>
    <w:sectPr w:rsidR="0021154D" w:rsidSect="002361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DE3"/>
    <w:rsid w:val="00145DE3"/>
    <w:rsid w:val="0021154D"/>
    <w:rsid w:val="0023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D5D7C"/>
  <w15:chartTrackingRefBased/>
  <w15:docId w15:val="{BAB06B80-C50C-44D8-B943-46CDE842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2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2</cp:revision>
  <dcterms:created xsi:type="dcterms:W3CDTF">2022-11-01T12:08:00Z</dcterms:created>
  <dcterms:modified xsi:type="dcterms:W3CDTF">2023-02-10T17:49:00Z</dcterms:modified>
</cp:coreProperties>
</file>